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5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n experiments results of the best parameters of </w:t>
      </w:r>
      <w:r>
        <w:rPr>
          <w:rFonts w:hint="eastAsia" w:ascii="Times New Roman" w:hAnsi="Times New Roman" w:cs="Times New Roman"/>
          <w:sz w:val="24"/>
          <w:szCs w:val="24"/>
        </w:rPr>
        <w:t>SVM</w:t>
      </w:r>
    </w:p>
    <w:tbl>
      <w:tblPr>
        <w:tblStyle w:val="4"/>
        <w:tblW w:w="10555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800"/>
        <w:gridCol w:w="1310"/>
        <w:gridCol w:w="1300"/>
        <w:gridCol w:w="930"/>
        <w:gridCol w:w="1140"/>
        <w:gridCol w:w="1190"/>
        <w:gridCol w:w="10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25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ata sets and parameters of each model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nsitivity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pecificity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1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ecision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curacy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_using_scaler_rbf_4_3_auto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90%</w:t>
            </w:r>
          </w:p>
        </w:tc>
        <w:tc>
          <w:tcPr>
            <w:tcW w:w="11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02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95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52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16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54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18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02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47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79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12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68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34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50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83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77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42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83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70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79%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se_using_scaler_rbf_3_3_auto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00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71%</w:t>
            </w:r>
          </w:p>
        </w:tc>
        <w:tc>
          <w:tcPr>
            <w:tcW w:w="11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00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71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63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00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27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69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00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37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91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86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50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29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23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87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12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83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 &amp; Pulse_using_scaler_rbf_3_3_auto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29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23%</w:t>
            </w:r>
          </w:p>
        </w:tc>
        <w:tc>
          <w:tcPr>
            <w:tcW w:w="11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39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92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58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35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17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16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22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00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75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1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04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44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36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23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86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50%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 &amp; Pulse &amp; BMI_using_scaler_rbf_2_3_scale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9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47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78%</w:t>
            </w:r>
          </w:p>
        </w:tc>
        <w:tc>
          <w:tcPr>
            <w:tcW w:w="11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91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07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10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83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35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17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75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21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75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21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00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55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47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74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69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00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25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30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93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79</w:t>
            </w:r>
          </w:p>
        </w:tc>
        <w:tc>
          <w:tcPr>
            <w:tcW w:w="1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00%</w:t>
            </w:r>
          </w:p>
        </w:tc>
        <w:tc>
          <w:tcPr>
            <w:tcW w:w="11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06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22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F41"/>
    <w:rsid w:val="00067523"/>
    <w:rsid w:val="000E1949"/>
    <w:rsid w:val="0011111D"/>
    <w:rsid w:val="001E71C7"/>
    <w:rsid w:val="00306718"/>
    <w:rsid w:val="00321F41"/>
    <w:rsid w:val="00673511"/>
    <w:rsid w:val="008B52F8"/>
    <w:rsid w:val="009404B2"/>
    <w:rsid w:val="0096736A"/>
    <w:rsid w:val="009C5EEC"/>
    <w:rsid w:val="00B06FA6"/>
    <w:rsid w:val="00BF737B"/>
    <w:rsid w:val="00C00B02"/>
    <w:rsid w:val="00C55D25"/>
    <w:rsid w:val="00CD2B1E"/>
    <w:rsid w:val="00F44382"/>
    <w:rsid w:val="00FA2564"/>
    <w:rsid w:val="00FF742D"/>
    <w:rsid w:val="20D46F28"/>
    <w:rsid w:val="3D981DB0"/>
    <w:rsid w:val="3DE369A9"/>
    <w:rsid w:val="42AC2F03"/>
    <w:rsid w:val="54EB371C"/>
    <w:rsid w:val="5B2853DC"/>
    <w:rsid w:val="5B5D4A3E"/>
    <w:rsid w:val="649D03EC"/>
    <w:rsid w:val="6A2A76BD"/>
    <w:rsid w:val="719A0C53"/>
    <w:rsid w:val="7D7A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2</Words>
  <Characters>1893</Characters>
  <Lines>15</Lines>
  <Paragraphs>4</Paragraphs>
  <TotalTime>5</TotalTime>
  <ScaleCrop>false</ScaleCrop>
  <LinksUpToDate>false</LinksUpToDate>
  <CharactersWithSpaces>2221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7:54:00Z</dcterms:created>
  <dc:creator>shi lin</dc:creator>
  <cp:lastModifiedBy>yilin</cp:lastModifiedBy>
  <dcterms:modified xsi:type="dcterms:W3CDTF">2021-06-13T09:15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